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87B47" w14:textId="4D58D7DB" w:rsidR="005E7698" w:rsidRPr="00946A6E" w:rsidRDefault="00E50327" w:rsidP="00DC1E39">
      <w:pPr>
        <w:jc w:val="center"/>
      </w:pPr>
      <w:r w:rsidRPr="00946A6E">
        <w:rPr>
          <w:noProof/>
        </w:rPr>
        <w:drawing>
          <wp:inline distT="0" distB="0" distL="0" distR="0" wp14:anchorId="1EBC045F" wp14:editId="53E9C79A">
            <wp:extent cx="3862086" cy="3536831"/>
            <wp:effectExtent l="0" t="0" r="508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5700" cy="3549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EFE761" w14:textId="31DF81B1" w:rsidR="00DC1E39" w:rsidRPr="00946A6E" w:rsidRDefault="00DC1E39" w:rsidP="00DC1E39">
      <w:pPr>
        <w:spacing w:line="480" w:lineRule="auto"/>
        <w:jc w:val="center"/>
        <w:rPr>
          <w:rFonts w:ascii="Times" w:hAnsi="Times" w:cs="Times"/>
          <w:b/>
          <w:kern w:val="0"/>
        </w:rPr>
      </w:pPr>
      <w:r w:rsidRPr="00946A6E">
        <w:rPr>
          <w:rFonts w:ascii="Times" w:hAnsi="Times" w:cs="Times"/>
          <w:b/>
          <w:kern w:val="0"/>
        </w:rPr>
        <w:t xml:space="preserve">Supplementary Figure </w:t>
      </w:r>
      <w:r w:rsidR="00B71712" w:rsidRPr="00946A6E">
        <w:rPr>
          <w:rFonts w:ascii="Times" w:hAnsi="Times" w:cs="Times"/>
          <w:b/>
          <w:kern w:val="0"/>
        </w:rPr>
        <w:t>6</w:t>
      </w:r>
      <w:r w:rsidRPr="00946A6E">
        <w:rPr>
          <w:rFonts w:ascii="Times" w:hAnsi="Times" w:cs="Times"/>
          <w:b/>
          <w:kern w:val="0"/>
        </w:rPr>
        <w:t>. LPCAT1 has positive correlations with Insig-1 in ESCC patients.</w:t>
      </w:r>
    </w:p>
    <w:p w14:paraId="61886B08" w14:textId="77777777" w:rsidR="009352CB" w:rsidRPr="00946A6E" w:rsidRDefault="00DC1E39" w:rsidP="009352CB">
      <w:pPr>
        <w:widowControl/>
        <w:autoSpaceDE w:val="0"/>
        <w:autoSpaceDN w:val="0"/>
        <w:adjustRightInd w:val="0"/>
        <w:spacing w:after="240" w:line="480" w:lineRule="auto"/>
        <w:rPr>
          <w:rFonts w:ascii="Times" w:hAnsi="Times" w:cs="Times"/>
          <w:kern w:val="0"/>
        </w:rPr>
      </w:pPr>
      <w:r w:rsidRPr="00946A6E">
        <w:rPr>
          <w:rFonts w:ascii="Times" w:hAnsi="Times" w:cs="Times" w:hint="eastAsia"/>
          <w:b/>
          <w:bCs/>
          <w:kern w:val="0"/>
        </w:rPr>
        <w:t>A</w:t>
      </w:r>
      <w:r w:rsidRPr="00946A6E">
        <w:rPr>
          <w:rFonts w:ascii="Times" w:hAnsi="Times" w:cs="Times"/>
          <w:b/>
          <w:bCs/>
          <w:kern w:val="0"/>
        </w:rPr>
        <w:t>-B</w:t>
      </w:r>
      <w:r w:rsidRPr="00946A6E">
        <w:rPr>
          <w:rFonts w:ascii="Times" w:hAnsi="Times" w:cs="Times"/>
          <w:kern w:val="0"/>
        </w:rPr>
        <w:t xml:space="preserve">. The </w:t>
      </w:r>
      <w:r w:rsidRPr="00946A6E">
        <w:rPr>
          <w:rFonts w:ascii="Times" w:hAnsi="Times" w:cs="Times" w:hint="eastAsia"/>
          <w:kern w:val="0"/>
        </w:rPr>
        <w:t>m</w:t>
      </w:r>
      <w:r w:rsidRPr="00946A6E">
        <w:rPr>
          <w:rFonts w:ascii="Times" w:hAnsi="Times" w:cs="Times"/>
          <w:kern w:val="0"/>
        </w:rPr>
        <w:t>RNA expression level of INSIG1 was detected in tumor and normal tissues by qPCR(A)</w:t>
      </w:r>
      <w:r w:rsidR="003D788C" w:rsidRPr="00946A6E">
        <w:rPr>
          <w:rFonts w:ascii="Times" w:eastAsia="Kaiti SC Regular" w:hAnsi="Times"/>
        </w:rPr>
        <w:t xml:space="preserve"> </w:t>
      </w:r>
      <w:r w:rsidRPr="00946A6E">
        <w:rPr>
          <w:rFonts w:ascii="Times" w:hAnsi="Times" w:cs="Times"/>
          <w:kern w:val="0"/>
        </w:rPr>
        <w:t xml:space="preserve">and has a positive relationship with LPCAT1(B). </w:t>
      </w:r>
      <w:r w:rsidRPr="00946A6E">
        <w:rPr>
          <w:rFonts w:ascii="Times" w:hAnsi="Times" w:cs="Times"/>
          <w:b/>
          <w:bCs/>
          <w:kern w:val="0"/>
        </w:rPr>
        <w:t>C-D</w:t>
      </w:r>
      <w:r w:rsidRPr="00946A6E">
        <w:rPr>
          <w:rFonts w:ascii="Times" w:hAnsi="Times" w:cs="Times"/>
          <w:kern w:val="0"/>
        </w:rPr>
        <w:t>. The protein expression level of INSIG1 was detected in tumor and normal tissues by immunohistochemistry (C)</w:t>
      </w:r>
      <w:r w:rsidR="003D788C" w:rsidRPr="00946A6E">
        <w:rPr>
          <w:rFonts w:ascii="Times" w:eastAsia="Kaiti SC Regular" w:hAnsi="Times"/>
        </w:rPr>
        <w:t xml:space="preserve"> </w:t>
      </w:r>
      <w:r w:rsidRPr="00946A6E">
        <w:rPr>
          <w:rFonts w:ascii="Times" w:hAnsi="Times" w:cs="Times"/>
          <w:kern w:val="0"/>
        </w:rPr>
        <w:t>and has a negative relationship with LPCAT1(D)</w:t>
      </w:r>
      <w:r w:rsidR="003D788C" w:rsidRPr="00946A6E">
        <w:rPr>
          <w:rFonts w:ascii="Times" w:hAnsi="Times" w:cs="Times"/>
          <w:kern w:val="0"/>
        </w:rPr>
        <w:t xml:space="preserve">. Data are from three independent experiments. </w:t>
      </w:r>
      <w:r w:rsidR="009352CB" w:rsidRPr="00946A6E">
        <w:rPr>
          <w:rFonts w:ascii="Times" w:hAnsi="Times" w:cs="Times"/>
          <w:kern w:val="0"/>
        </w:rPr>
        <w:t>*P &lt; 0.05,</w:t>
      </w:r>
      <w:r w:rsidR="009352CB" w:rsidRPr="00946A6E">
        <w:rPr>
          <w:rFonts w:ascii="Times" w:eastAsia="Kaiti SC Regular" w:hAnsi="Times"/>
        </w:rPr>
        <w:t xml:space="preserve"> (Unpaired </w:t>
      </w:r>
      <w:r w:rsidR="009352CB" w:rsidRPr="00946A6E">
        <w:rPr>
          <w:rFonts w:ascii="Times" w:eastAsia="Kaiti SC Regular" w:hAnsi="Times"/>
          <w:i/>
          <w:iCs/>
        </w:rPr>
        <w:t>t</w:t>
      </w:r>
      <w:r w:rsidR="009352CB" w:rsidRPr="00946A6E">
        <w:rPr>
          <w:rFonts w:ascii="Times" w:eastAsia="Kaiti SC Regular" w:hAnsi="Times"/>
        </w:rPr>
        <w:t xml:space="preserve">-test, </w:t>
      </w:r>
      <w:r w:rsidR="009352CB" w:rsidRPr="00946A6E">
        <w:rPr>
          <w:rFonts w:ascii="Times" w:hAnsi="Times" w:cs="Times"/>
          <w:kern w:val="0"/>
        </w:rPr>
        <w:t>Person test</w:t>
      </w:r>
      <w:r w:rsidR="009352CB" w:rsidRPr="00946A6E">
        <w:rPr>
          <w:rFonts w:ascii="Times" w:eastAsia="Kaiti SC Regular" w:hAnsi="Times"/>
        </w:rPr>
        <w:t>)</w:t>
      </w:r>
      <w:r w:rsidR="009352CB" w:rsidRPr="00946A6E">
        <w:rPr>
          <w:rFonts w:ascii="Times" w:hAnsi="Times" w:cs="Times"/>
          <w:kern w:val="0"/>
        </w:rPr>
        <w:t>.</w:t>
      </w:r>
    </w:p>
    <w:p w14:paraId="368C5B7E" w14:textId="497EF39D" w:rsidR="00DC1E39" w:rsidRPr="00946A6E" w:rsidRDefault="00DC1E39" w:rsidP="00DC1E39">
      <w:pPr>
        <w:widowControl/>
        <w:autoSpaceDE w:val="0"/>
        <w:autoSpaceDN w:val="0"/>
        <w:adjustRightInd w:val="0"/>
        <w:spacing w:after="240" w:line="480" w:lineRule="auto"/>
        <w:rPr>
          <w:rFonts w:ascii="Times" w:hAnsi="Times" w:cs="Times"/>
          <w:kern w:val="0"/>
        </w:rPr>
      </w:pPr>
    </w:p>
    <w:p w14:paraId="0351BA46" w14:textId="77777777" w:rsidR="00DC1E39" w:rsidRPr="00946A6E" w:rsidRDefault="00DC1E39" w:rsidP="00DC1E39">
      <w:pPr>
        <w:jc w:val="center"/>
      </w:pPr>
    </w:p>
    <w:sectPr w:rsidR="00DC1E39" w:rsidRPr="00946A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46A46" w14:textId="77777777" w:rsidR="00D06706" w:rsidRDefault="00D06706" w:rsidP="00DC1E39">
      <w:r>
        <w:separator/>
      </w:r>
    </w:p>
  </w:endnote>
  <w:endnote w:type="continuationSeparator" w:id="0">
    <w:p w14:paraId="6D2358D6" w14:textId="77777777" w:rsidR="00D06706" w:rsidRDefault="00D06706" w:rsidP="00DC1E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 SC Regular">
    <w:altName w:val="Calibri"/>
    <w:charset w:val="50"/>
    <w:family w:val="auto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51C53D" w14:textId="77777777" w:rsidR="00D06706" w:rsidRDefault="00D06706" w:rsidP="00DC1E39">
      <w:r>
        <w:separator/>
      </w:r>
    </w:p>
  </w:footnote>
  <w:footnote w:type="continuationSeparator" w:id="0">
    <w:p w14:paraId="7B60E9DC" w14:textId="77777777" w:rsidR="00D06706" w:rsidRDefault="00D06706" w:rsidP="00DC1E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A2D"/>
    <w:rsid w:val="00065246"/>
    <w:rsid w:val="003D788C"/>
    <w:rsid w:val="004F6344"/>
    <w:rsid w:val="00506E3F"/>
    <w:rsid w:val="005E7698"/>
    <w:rsid w:val="009352CB"/>
    <w:rsid w:val="00946A6E"/>
    <w:rsid w:val="00B71712"/>
    <w:rsid w:val="00CE3A2D"/>
    <w:rsid w:val="00CF74DF"/>
    <w:rsid w:val="00D06706"/>
    <w:rsid w:val="00D21B3E"/>
    <w:rsid w:val="00DC1E39"/>
    <w:rsid w:val="00E50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A8A306"/>
  <w15:chartTrackingRefBased/>
  <w15:docId w15:val="{F24AFDA4-967B-4ED6-ABDF-9BAC5D70E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1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1E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1E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1E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超</dc:creator>
  <cp:keywords/>
  <dc:description/>
  <cp:lastModifiedBy>罗超</cp:lastModifiedBy>
  <cp:revision>8</cp:revision>
  <dcterms:created xsi:type="dcterms:W3CDTF">2020-11-18T08:23:00Z</dcterms:created>
  <dcterms:modified xsi:type="dcterms:W3CDTF">2021-08-24T07:33:00Z</dcterms:modified>
</cp:coreProperties>
</file>